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: Pathways significantly represented in </w:t>
      </w:r>
      <w:r>
        <w:rPr>
          <w:b/>
          <w:i/>
        </w:rPr>
        <w:t>Flavobacterium columnare</w:t>
      </w:r>
      <w:r>
        <w:rPr>
          <w:b/>
        </w:rPr>
        <w:t xml:space="preserve"> protein dataset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0"/>
        <w:gridCol w:w="938"/>
        <w:gridCol w:w="1080"/>
        <w:gridCol w:w="990"/>
        <w:gridCol w:w="2898"/>
      </w:tblGrid>
      <w:tr>
        <w:trPr/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eastAsia="en-US"/>
              </w:rPr>
              <w:t>Pathway nam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eastAsia="en-US"/>
              </w:rPr>
              <w:t>No. of protei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eastAsia="en-US"/>
              </w:rPr>
              <w:t>Total no. of entiti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eastAsia="Times New Roman"/>
                <w:b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2" w:leader="none"/>
              </w:tabs>
              <w:rPr>
                <w:rFonts w:eastAsia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sz w:val="20"/>
                <w:szCs w:val="20"/>
                <w:lang w:eastAsia="en-US"/>
              </w:rPr>
              <w:t>Classification</w:t>
            </w:r>
          </w:p>
        </w:tc>
      </w:tr>
      <w:tr>
        <w:trPr/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bookmarkStart w:id="0" w:name="_Hlk212535554"/>
            <w:bookmarkEnd w:id="0"/>
            <w:r>
              <w:rPr>
                <w:sz w:val="20"/>
                <w:szCs w:val="20"/>
              </w:rPr>
              <w:t>Folate biosynthesis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E-9</w:t>
            </w:r>
          </w:p>
        </w:tc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72" w:leader="none"/>
              </w:tabs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Metabolism of Cofactors and Vitamins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Purine metabolism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E-7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Nucleotide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Benzoate degradation via CoA ligat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E-5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Xenobiotics Biodegradation an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Citrate cycle (TCA cycle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E-5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Aminoacyl-tRNA synthetases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E-5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Translation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Pyrimidine metabolism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E-4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Nucleotide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Oxidative phosphorylat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E-4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Energy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Ethylbenzene degradat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E-4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Xenobiotics Biodegradation an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Propanoate metabolism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E-4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Valine, leucine and isoleucine degradat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E-4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Amino Aci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Pyruvate metabolism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E-4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Glutamate metabolism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8E-4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Amino Aci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Alanine and aspartate metabolism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-3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Amino Aci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Selenoamino acid metabolism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E-3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Metabolism of Other Amino Acids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Limonene and pinene degradat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E-3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Biosynthesis of Secondary Metabolites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Glycolysis / Gluconeogenes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E-3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Glycine, serine and threonine metabolism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E-3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Amino Aci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Glycosylphosphatidylinositol(GPI)-anchor biosynthes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E-3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Glycan Biosynthesis an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,1,1-Trichloro-2,2-bis(4-chlorophenyl)ethane (DDT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E-3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Xenobiotics Biodegradation an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Ubiquinone biosynthes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E-3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Metabolism of Cofactors and Vitamins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Butanoate metabolism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E-2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One carbon pool by folate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E-2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Metabolism of Cofactors and Vitamins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Caprolactam degradat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E-2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Xenobiotics Biodegradation an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Histidine metabolism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E-2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Amino Aci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Lipopolysaccharide biosynthes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E-2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Glycan Biosynthesis an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Lysine degradat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E-2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Amino Acid Metabolism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Biotin metabolism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E-2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Metabolism of Cofactors and Vitamins</w:t>
            </w:r>
          </w:p>
        </w:tc>
      </w:tr>
      <w:tr>
        <w:trPr/>
        <w:tc>
          <w:tcPr>
            <w:tcW w:w="3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Lysine biosynthesis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E-2</w:t>
            </w:r>
          </w:p>
        </w:tc>
        <w:tc>
          <w:tcPr>
            <w:tcW w:w="28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Amino Acid Metabolism</w:t>
            </w:r>
          </w:p>
        </w:tc>
      </w:tr>
    </w:tbl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9:26:00Z</dcterms:created>
  <dc:creator>Attila</dc:creator>
  <dc:description/>
  <cp:keywords/>
  <dc:language>en-US</dc:language>
  <cp:lastModifiedBy>Attila</cp:lastModifiedBy>
  <dcterms:modified xsi:type="dcterms:W3CDTF">2010-02-02T23:28:00Z</dcterms:modified>
  <cp:revision>3</cp:revision>
  <dc:subject/>
  <dc:title/>
</cp:coreProperties>
</file>